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EC905" w14:textId="249005A9" w:rsidR="0026433E" w:rsidRPr="00592EE2" w:rsidRDefault="002B5D02" w:rsidP="0026433E">
      <w:pPr>
        <w:rPr>
          <w:rFonts w:cstheme="minorHAnsi"/>
          <w:b/>
        </w:rPr>
      </w:pPr>
      <w:r w:rsidRPr="0097204B">
        <w:rPr>
          <w:rFonts w:cstheme="minorHAnsi"/>
          <w:b/>
          <w:iCs/>
        </w:rPr>
        <w:t xml:space="preserve">Supplementary Table </w:t>
      </w:r>
      <w:r w:rsidR="0002369A">
        <w:rPr>
          <w:rFonts w:cstheme="minorHAnsi"/>
          <w:b/>
          <w:iCs/>
        </w:rPr>
        <w:t>3</w:t>
      </w:r>
      <w:r w:rsidRPr="0097204B">
        <w:rPr>
          <w:rFonts w:cstheme="minorHAnsi"/>
          <w:b/>
          <w:iCs/>
        </w:rPr>
        <w:t>.</w:t>
      </w:r>
      <w:r>
        <w:rPr>
          <w:rFonts w:cstheme="minorHAnsi"/>
          <w:b/>
          <w:i/>
        </w:rPr>
        <w:t xml:space="preserve"> </w:t>
      </w:r>
      <w:r>
        <w:rPr>
          <w:rFonts w:cstheme="minorHAnsi"/>
          <w:b/>
          <w:iCs/>
        </w:rPr>
        <w:t>S</w:t>
      </w:r>
      <w:r w:rsidR="0026433E">
        <w:rPr>
          <w:rFonts w:cstheme="minorHAnsi"/>
          <w:b/>
        </w:rPr>
        <w:t>trains</w:t>
      </w:r>
      <w:r w:rsidR="004E46DA">
        <w:rPr>
          <w:rFonts w:cstheme="minorHAnsi"/>
          <w:b/>
        </w:rPr>
        <w:t xml:space="preserve"> and plasmids</w:t>
      </w:r>
      <w:r w:rsidR="0026433E">
        <w:rPr>
          <w:rFonts w:cstheme="minorHAnsi"/>
          <w:b/>
        </w:rPr>
        <w:t xml:space="preserve"> used in this study.</w:t>
      </w:r>
    </w:p>
    <w:p w14:paraId="0331D32E" w14:textId="297F44A8" w:rsidR="004262BC" w:rsidRDefault="004262BC">
      <w:pPr>
        <w:rPr>
          <w:sz w:val="18"/>
          <w:szCs w:val="18"/>
        </w:rPr>
      </w:pPr>
    </w:p>
    <w:p w14:paraId="237BBFD7" w14:textId="77777777" w:rsidR="00B267D6" w:rsidRPr="00CE658D" w:rsidRDefault="00B267D6" w:rsidP="00B267D6">
      <w:pPr>
        <w:rPr>
          <w:b/>
        </w:rPr>
      </w:pPr>
      <w:r w:rsidRPr="00CE658D">
        <w:rPr>
          <w:b/>
        </w:rPr>
        <w:t>Bacterial Strains</w:t>
      </w:r>
    </w:p>
    <w:tbl>
      <w:tblPr>
        <w:tblStyle w:val="GridTable4"/>
        <w:tblW w:w="10255" w:type="dxa"/>
        <w:tblLayout w:type="fixed"/>
        <w:tblLook w:val="04A0" w:firstRow="1" w:lastRow="0" w:firstColumn="1" w:lastColumn="0" w:noHBand="0" w:noVBand="1"/>
      </w:tblPr>
      <w:tblGrid>
        <w:gridCol w:w="1680"/>
        <w:gridCol w:w="2185"/>
        <w:gridCol w:w="2430"/>
        <w:gridCol w:w="1710"/>
        <w:gridCol w:w="2250"/>
      </w:tblGrid>
      <w:tr w:rsidR="00415239" w14:paraId="73DC4230" w14:textId="77777777" w:rsidTr="002B1A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bottom w:val="single" w:sz="4" w:space="0" w:color="auto"/>
            </w:tcBorders>
          </w:tcPr>
          <w:p w14:paraId="5D7B6AFA" w14:textId="349F89CE" w:rsidR="00415239" w:rsidRPr="00FD23A7" w:rsidRDefault="00684CA0" w:rsidP="00415239">
            <w:pPr>
              <w:rPr>
                <w:b w:val="0"/>
              </w:rPr>
            </w:pPr>
            <w:r w:rsidRPr="00FD23A7">
              <w:t>Strain</w:t>
            </w:r>
            <w:r w:rsidR="00415239" w:rsidRPr="00FD23A7">
              <w:t xml:space="preserve"> Number</w:t>
            </w:r>
          </w:p>
        </w:tc>
        <w:tc>
          <w:tcPr>
            <w:tcW w:w="2185" w:type="dxa"/>
            <w:tcBorders>
              <w:bottom w:val="single" w:sz="4" w:space="0" w:color="auto"/>
            </w:tcBorders>
          </w:tcPr>
          <w:p w14:paraId="62C3EAC9" w14:textId="0A5F9550" w:rsidR="00684CA0" w:rsidRPr="00FD23A7" w:rsidRDefault="00415239" w:rsidP="002643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D23A7">
              <w:t>Strai</w:t>
            </w:r>
            <w:r w:rsidR="00684CA0" w:rsidRPr="00FD23A7">
              <w:t>n</w:t>
            </w:r>
            <w:r w:rsidR="000F614D" w:rsidRPr="00FD23A7">
              <w:t xml:space="preserve"> Background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1113056D" w14:textId="77777777" w:rsidR="00684CA0" w:rsidRPr="00FD23A7" w:rsidRDefault="00684CA0" w:rsidP="002643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D23A7">
              <w:t>Genotyp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0F2B329" w14:textId="49B6577A" w:rsidR="00684CA0" w:rsidRPr="00FD23A7" w:rsidRDefault="00684CA0" w:rsidP="002643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D23A7">
              <w:t>Plasmid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1C3E95C" w14:textId="63F2B410" w:rsidR="00684CA0" w:rsidRPr="00FD23A7" w:rsidRDefault="00684CA0" w:rsidP="002643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D23A7">
              <w:t>Reference</w:t>
            </w:r>
          </w:p>
        </w:tc>
      </w:tr>
      <w:tr w:rsidR="00415239" w14:paraId="20D733D1" w14:textId="77777777" w:rsidTr="002B1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E42E7C" w14:textId="2AE1F8B8" w:rsidR="00684CA0" w:rsidRPr="00FD23A7" w:rsidRDefault="00A45C55" w:rsidP="0026433E">
            <w:r>
              <w:t>BGT49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D83F69" w14:textId="270FCC84" w:rsidR="00684CA0" w:rsidRPr="00FD23A7" w:rsidRDefault="00A45C55" w:rsidP="002643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3A7">
              <w:rPr>
                <w:i/>
              </w:rPr>
              <w:t xml:space="preserve">V. cholerae </w:t>
            </w:r>
            <w:r w:rsidRPr="00FD23A7">
              <w:rPr>
                <w:iCs/>
              </w:rPr>
              <w:t>VC5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057C5B" w14:textId="54AD2069" w:rsidR="00684CA0" w:rsidRPr="00A45C55" w:rsidRDefault="00A45C55" w:rsidP="002643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B1F570" w14:textId="77777777" w:rsidR="00684CA0" w:rsidRPr="00FD23A7" w:rsidRDefault="00684CA0" w:rsidP="002643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808767" w14:textId="674A9C63" w:rsidR="00684CA0" w:rsidRPr="00FD23A7" w:rsidRDefault="00A45C55" w:rsidP="002643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D23A7">
              <w:t>Bernardy</w:t>
            </w:r>
            <w:proofErr w:type="spellEnd"/>
            <w:r w:rsidRPr="00FD23A7">
              <w:t xml:space="preserve"> et al. Appl. Env. Micro. 2016.</w:t>
            </w:r>
          </w:p>
        </w:tc>
      </w:tr>
      <w:tr w:rsidR="00415239" w14:paraId="787A439D" w14:textId="77777777" w:rsidTr="002B1AC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EB91A5" w14:textId="718CFBBA" w:rsidR="00684CA0" w:rsidRPr="00FD23A7" w:rsidRDefault="00A45C55" w:rsidP="0026433E">
            <w:r>
              <w:t>CC167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3F540A" w14:textId="75E73D92" w:rsidR="00684CA0" w:rsidRPr="00FD23A7" w:rsidRDefault="00A45C55" w:rsidP="00264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FD23A7">
              <w:rPr>
                <w:i/>
              </w:rPr>
              <w:t xml:space="preserve">V. cholerae </w:t>
            </w:r>
            <w:r w:rsidRPr="00FD23A7">
              <w:rPr>
                <w:iCs/>
              </w:rPr>
              <w:t>VC5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87C918" w14:textId="69DFF62C" w:rsidR="00684CA0" w:rsidRPr="002B1ACF" w:rsidRDefault="00A45C55" w:rsidP="00264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∆</w:t>
            </w:r>
            <w:proofErr w:type="gramStart"/>
            <w:r w:rsidRPr="00A45C55">
              <w:rPr>
                <w:rFonts w:ascii="Calibri" w:hAnsi="Calibri" w:cs="Calibri"/>
                <w:i/>
                <w:iCs/>
                <w:color w:val="000000"/>
              </w:rPr>
              <w:t>tpeV</w:t>
            </w:r>
            <w:r>
              <w:rPr>
                <w:rFonts w:ascii="Calibri" w:hAnsi="Calibri" w:cs="Calibri"/>
                <w:color w:val="000000"/>
              </w:rPr>
              <w:t>::</w:t>
            </w:r>
            <w:proofErr w:type="spellStart"/>
            <w:proofErr w:type="gramEnd"/>
            <w:r w:rsidRPr="00A45C55">
              <w:rPr>
                <w:rFonts w:ascii="Calibri" w:hAnsi="Calibri" w:cs="Calibri"/>
                <w:i/>
                <w:iCs/>
                <w:color w:val="000000"/>
              </w:rPr>
              <w:t>kanR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F8AA50" w14:textId="1847FC95" w:rsidR="00684CA0" w:rsidRPr="00FD23A7" w:rsidRDefault="00684CA0" w:rsidP="00264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3A5FCE" w14:textId="7BD16101" w:rsidR="00684CA0" w:rsidRPr="00FD23A7" w:rsidRDefault="00EA5D06" w:rsidP="00264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s study</w:t>
            </w:r>
          </w:p>
        </w:tc>
      </w:tr>
      <w:tr w:rsidR="00415239" w14:paraId="2145F440" w14:textId="77777777" w:rsidTr="002B1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80DFD1" w14:textId="30E3A9CE" w:rsidR="00684CA0" w:rsidRPr="00FD23A7" w:rsidRDefault="00A45C55" w:rsidP="0026433E">
            <w:r>
              <w:t>CC168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16F91E" w14:textId="3A32B0FC" w:rsidR="00684CA0" w:rsidRPr="00FD23A7" w:rsidRDefault="00A45C55" w:rsidP="002643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3A7">
              <w:rPr>
                <w:i/>
              </w:rPr>
              <w:t xml:space="preserve">V. cholerae </w:t>
            </w:r>
            <w:r w:rsidRPr="00FD23A7">
              <w:rPr>
                <w:iCs/>
              </w:rPr>
              <w:t>VC5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5FC379" w14:textId="358FD4B5" w:rsidR="00684CA0" w:rsidRPr="002B1ACF" w:rsidRDefault="00A45C55" w:rsidP="002643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∆</w:t>
            </w:r>
            <w:proofErr w:type="spellStart"/>
            <w:proofErr w:type="gramStart"/>
            <w:r w:rsidRPr="00A45C5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vasK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::</w:t>
            </w:r>
            <w:proofErr w:type="spellStart"/>
            <w:proofErr w:type="gramEnd"/>
            <w:r w:rsidRPr="00A45C5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anR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AACAC3" w14:textId="7A6253A7" w:rsidR="00684CA0" w:rsidRPr="00FD23A7" w:rsidRDefault="00684CA0" w:rsidP="002643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DACF0C" w14:textId="483867A0" w:rsidR="00684CA0" w:rsidRPr="00FD23A7" w:rsidRDefault="00EA5D06" w:rsidP="002643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is study</w:t>
            </w:r>
          </w:p>
        </w:tc>
      </w:tr>
      <w:tr w:rsidR="00415239" w14:paraId="2265D672" w14:textId="77777777" w:rsidTr="002B1AC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B7FC84" w14:textId="1B3BD568" w:rsidR="00684CA0" w:rsidRPr="00FD23A7" w:rsidRDefault="00A45C55" w:rsidP="0026433E">
            <w:r>
              <w:t>CC170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5F0F73" w14:textId="1BBD19F2" w:rsidR="00684CA0" w:rsidRPr="00FD23A7" w:rsidRDefault="00A45C55" w:rsidP="00264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23A7">
              <w:rPr>
                <w:i/>
              </w:rPr>
              <w:t xml:space="preserve">V. cholerae </w:t>
            </w:r>
            <w:r w:rsidRPr="00FD23A7">
              <w:rPr>
                <w:iCs/>
              </w:rPr>
              <w:t>VC5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E06ACC" w14:textId="48AD25CC" w:rsidR="00684CA0" w:rsidRPr="002B1ACF" w:rsidRDefault="00A45C55" w:rsidP="00264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lang w:val="en-US"/>
              </w:rPr>
            </w:pPr>
            <w:r w:rsidRPr="00A45C55">
              <w:rPr>
                <w:iCs/>
              </w:rPr>
              <w:t>∆</w:t>
            </w:r>
            <w:r w:rsidRPr="00A45C55">
              <w:rPr>
                <w:i/>
              </w:rPr>
              <w:t>tpeV</w:t>
            </w:r>
            <w:r>
              <w:rPr>
                <w:iCs/>
              </w:rPr>
              <w:t>-</w:t>
            </w:r>
            <w:proofErr w:type="spellStart"/>
            <w:proofErr w:type="gramStart"/>
            <w:r>
              <w:rPr>
                <w:i/>
              </w:rPr>
              <w:t>tpiV</w:t>
            </w:r>
            <w:proofErr w:type="spellEnd"/>
            <w:r w:rsidRPr="00A45C55">
              <w:rPr>
                <w:iCs/>
              </w:rPr>
              <w:t>::</w:t>
            </w:r>
            <w:proofErr w:type="spellStart"/>
            <w:proofErr w:type="gramEnd"/>
            <w:r w:rsidRPr="00A45C55">
              <w:rPr>
                <w:iCs/>
              </w:rPr>
              <w:t>SpecR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46790A" w14:textId="0D014773" w:rsidR="00684CA0" w:rsidRPr="00FD23A7" w:rsidRDefault="00684CA0" w:rsidP="00264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6DDA8B" w14:textId="20F34A00" w:rsidR="00684CA0" w:rsidRPr="00FD23A7" w:rsidRDefault="00EA5D06" w:rsidP="00264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s study</w:t>
            </w:r>
          </w:p>
        </w:tc>
      </w:tr>
      <w:tr w:rsidR="00790465" w14:paraId="73B3BEB4" w14:textId="77777777" w:rsidTr="002B1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DBEF51" w14:textId="42E57CBA" w:rsidR="00790465" w:rsidRDefault="00790465" w:rsidP="00790465">
            <w:r>
              <w:t>CC179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78CEC5" w14:textId="7B54336C" w:rsidR="00790465" w:rsidRPr="00FD23A7" w:rsidRDefault="00790465" w:rsidP="0079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FD23A7">
              <w:rPr>
                <w:i/>
              </w:rPr>
              <w:t xml:space="preserve">V. cholerae </w:t>
            </w:r>
            <w:r w:rsidRPr="00FD23A7">
              <w:rPr>
                <w:iCs/>
              </w:rPr>
              <w:t>VC5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A114F5" w14:textId="76FC509A" w:rsidR="00790465" w:rsidRPr="002B1ACF" w:rsidRDefault="00790465" w:rsidP="0079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∆</w:t>
            </w:r>
            <w:proofErr w:type="spellStart"/>
            <w:proofErr w:type="gram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aar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ux4)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::</w:t>
            </w:r>
            <w:proofErr w:type="spellStart"/>
            <w:r w:rsidRPr="00A45C5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kanR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AE0073" w14:textId="77777777" w:rsidR="00790465" w:rsidRPr="00FD23A7" w:rsidRDefault="00790465" w:rsidP="0079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5428F2" w14:textId="6B975952" w:rsidR="00790465" w:rsidRDefault="00790465" w:rsidP="0079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is study</w:t>
            </w:r>
          </w:p>
        </w:tc>
      </w:tr>
      <w:tr w:rsidR="00790465" w14:paraId="02254CFA" w14:textId="77777777" w:rsidTr="006206E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E0A5FC" w14:textId="445AE8B5" w:rsidR="00790465" w:rsidRPr="00FD23A7" w:rsidRDefault="00790465" w:rsidP="00790465">
            <w:r>
              <w:t>JT516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04C94D4" w14:textId="37638675" w:rsidR="00790465" w:rsidRPr="00EA5D06" w:rsidRDefault="00790465" w:rsidP="00790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</w:rPr>
              <w:t xml:space="preserve">V. cholerae </w:t>
            </w:r>
            <w:r>
              <w:t>C670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F67284" w14:textId="43695013" w:rsidR="00790465" w:rsidRPr="00FD23A7" w:rsidRDefault="00790465" w:rsidP="00790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53F11">
              <w:rPr>
                <w:i/>
              </w:rPr>
              <w:t>∆</w:t>
            </w:r>
            <w:proofErr w:type="gramStart"/>
            <w:r w:rsidRPr="00653F11">
              <w:rPr>
                <w:i/>
              </w:rPr>
              <w:t>lacZ::</w:t>
            </w:r>
            <w:proofErr w:type="spellStart"/>
            <w:proofErr w:type="gramEnd"/>
            <w:r w:rsidRPr="00653F11">
              <w:rPr>
                <w:i/>
              </w:rPr>
              <w:t>SpecR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395A13" w14:textId="77777777" w:rsidR="00790465" w:rsidRPr="00FD23A7" w:rsidRDefault="00790465" w:rsidP="00790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940234" w14:textId="219C285C" w:rsidR="00790465" w:rsidRPr="00FD23A7" w:rsidRDefault="00790465" w:rsidP="00790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23A7">
              <w:t>Crisan et al. Genome Bio. 2019</w:t>
            </w:r>
          </w:p>
        </w:tc>
      </w:tr>
      <w:tr w:rsidR="00790465" w14:paraId="4FAB719F" w14:textId="77777777" w:rsidTr="00620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06BC41" w14:textId="48638F01" w:rsidR="00790465" w:rsidRPr="00FD23A7" w:rsidRDefault="00790465" w:rsidP="00790465">
            <w:r>
              <w:t>CC61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70F49D" w14:textId="73537878" w:rsidR="00790465" w:rsidRPr="00FD23A7" w:rsidRDefault="00790465" w:rsidP="0079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iCs/>
              </w:rPr>
              <w:t xml:space="preserve">V. cholerae </w:t>
            </w:r>
            <w:r>
              <w:t>C670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D650446" w14:textId="600AB59C" w:rsidR="00790465" w:rsidRPr="00FD23A7" w:rsidRDefault="00790465" w:rsidP="0079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653F11">
              <w:rPr>
                <w:i/>
              </w:rPr>
              <w:t>ptac-qstR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0B5503" w14:textId="31ABF9A8" w:rsidR="00790465" w:rsidRPr="00FD23A7" w:rsidRDefault="00790465" w:rsidP="0079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8F07AA">
              <w:t>pEVS143</w:t>
            </w:r>
            <w:r>
              <w:rPr>
                <w:i/>
                <w:iCs/>
              </w:rPr>
              <w:t>-Aux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61D816" w14:textId="0544872A" w:rsidR="00790465" w:rsidRPr="00FD23A7" w:rsidRDefault="00790465" w:rsidP="0079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3A7">
              <w:t>This study</w:t>
            </w:r>
          </w:p>
        </w:tc>
      </w:tr>
      <w:tr w:rsidR="00790465" w14:paraId="558A1053" w14:textId="77777777" w:rsidTr="002B1AC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1CED7E" w14:textId="66B452DD" w:rsidR="00790465" w:rsidRPr="00FD23A7" w:rsidRDefault="00790465" w:rsidP="00790465">
            <w:r>
              <w:t>CC72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CFD0CB" w14:textId="37DBAC05" w:rsidR="00790465" w:rsidRPr="00FD23A7" w:rsidRDefault="00790465" w:rsidP="00790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 xml:space="preserve">V. cholerae </w:t>
            </w:r>
            <w:r>
              <w:t>C670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B89C34E" w14:textId="2086A646" w:rsidR="00790465" w:rsidRPr="00FD23A7" w:rsidRDefault="00790465" w:rsidP="00790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653F11">
              <w:rPr>
                <w:i/>
              </w:rPr>
              <w:t>ptac-qstR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8F0E26" w14:textId="36343227" w:rsidR="00790465" w:rsidRPr="008F07AA" w:rsidRDefault="00790465" w:rsidP="00790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07AA">
              <w:t xml:space="preserve">pEVS143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164CB8" w14:textId="3101FDF9" w:rsidR="00790465" w:rsidRPr="00FD23A7" w:rsidRDefault="00790465" w:rsidP="00790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23A7">
              <w:t>This study</w:t>
            </w:r>
          </w:p>
        </w:tc>
      </w:tr>
      <w:tr w:rsidR="00790465" w14:paraId="1583B670" w14:textId="77777777" w:rsidTr="002B1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32D259" w14:textId="6BB59496" w:rsidR="00790465" w:rsidRPr="00FD23A7" w:rsidRDefault="00790465" w:rsidP="00790465">
            <w:r>
              <w:t>CC157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BCAE9F" w14:textId="5526C70B" w:rsidR="00790465" w:rsidRPr="00FD23A7" w:rsidRDefault="00790465" w:rsidP="0079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  <w:iCs/>
              </w:rPr>
              <w:t xml:space="preserve">V. cholerae </w:t>
            </w:r>
            <w:r>
              <w:t>C670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83E133" w14:textId="2C19546E" w:rsidR="00790465" w:rsidRPr="00FD23A7" w:rsidRDefault="00790465" w:rsidP="0079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653F11">
              <w:rPr>
                <w:i/>
              </w:rPr>
              <w:t>ptac-qstR</w:t>
            </w:r>
            <w:proofErr w:type="spellEnd"/>
            <w:r w:rsidRPr="00653F11">
              <w:rPr>
                <w:i/>
              </w:rPr>
              <w:t>, ΔvasK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3FFC33" w14:textId="62C8C69E" w:rsidR="00790465" w:rsidRPr="00FD23A7" w:rsidRDefault="00790465" w:rsidP="0079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07AA">
              <w:t>pEVS143</w:t>
            </w:r>
            <w:r>
              <w:rPr>
                <w:i/>
                <w:iCs/>
              </w:rPr>
              <w:t>-Aux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6360C2" w14:textId="3478F746" w:rsidR="00790465" w:rsidRPr="00FD23A7" w:rsidRDefault="00790465" w:rsidP="0079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3A7">
              <w:t>This study</w:t>
            </w:r>
          </w:p>
        </w:tc>
      </w:tr>
      <w:tr w:rsidR="00790465" w14:paraId="0415846D" w14:textId="77777777" w:rsidTr="006206E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4B6FC4" w14:textId="1AF22509" w:rsidR="00790465" w:rsidRPr="00FD23A7" w:rsidRDefault="00790465" w:rsidP="00790465">
            <w:r>
              <w:t>KE06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0B7C01" w14:textId="0EB24C18" w:rsidR="00790465" w:rsidRPr="00FD23A7" w:rsidRDefault="00790465" w:rsidP="00790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 xml:space="preserve">V. cholerae </w:t>
            </w:r>
            <w:r>
              <w:t>C670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A12F59" w14:textId="7480AC7B" w:rsidR="00790465" w:rsidRPr="00FD23A7" w:rsidRDefault="00790465" w:rsidP="00790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53F11">
              <w:rPr>
                <w:i/>
              </w:rPr>
              <w:t>∆</w:t>
            </w:r>
            <w:proofErr w:type="gramStart"/>
            <w:r w:rsidRPr="00653F11">
              <w:rPr>
                <w:i/>
              </w:rPr>
              <w:t>lacZ::</w:t>
            </w:r>
            <w:proofErr w:type="spellStart"/>
            <w:proofErr w:type="gramEnd"/>
            <w:r w:rsidRPr="00653F11">
              <w:rPr>
                <w:i/>
              </w:rPr>
              <w:t>SpecR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AC5F4A" w14:textId="52E086F2" w:rsidR="00790465" w:rsidRPr="00FD23A7" w:rsidRDefault="00790465" w:rsidP="00790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8F07AA">
              <w:t>pEVS143</w:t>
            </w:r>
            <w:r>
              <w:rPr>
                <w:i/>
                <w:iCs/>
              </w:rPr>
              <w:t>-tpiV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A21BE9" w14:textId="1FB30CA7" w:rsidR="00790465" w:rsidRPr="00FD23A7" w:rsidRDefault="00790465" w:rsidP="00790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23A7">
              <w:t>This study</w:t>
            </w:r>
          </w:p>
        </w:tc>
      </w:tr>
      <w:tr w:rsidR="00790465" w14:paraId="36B87C77" w14:textId="77777777" w:rsidTr="002B1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CF6340" w14:textId="20424568" w:rsidR="00790465" w:rsidRPr="00FD23A7" w:rsidRDefault="00790465" w:rsidP="00790465">
            <w:r>
              <w:t>CC153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1F3BBB" w14:textId="08DA3FC1" w:rsidR="00790465" w:rsidRPr="00FD23A7" w:rsidRDefault="00790465" w:rsidP="0079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 xml:space="preserve">V. cholerae </w:t>
            </w:r>
            <w:r>
              <w:t>C670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435897" w14:textId="4FF3EEB1" w:rsidR="00790465" w:rsidRPr="002B1ACF" w:rsidRDefault="00790465" w:rsidP="0079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DB6BA4">
              <w:rPr>
                <w:i/>
                <w:iCs/>
              </w:rPr>
              <w:t>∆</w:t>
            </w:r>
            <w:proofErr w:type="gramStart"/>
            <w:r w:rsidRPr="00DB6BA4">
              <w:rPr>
                <w:i/>
                <w:iCs/>
              </w:rPr>
              <w:t>lacZ::</w:t>
            </w:r>
            <w:proofErr w:type="spellStart"/>
            <w:proofErr w:type="gramEnd"/>
            <w:r w:rsidRPr="00DB6BA4">
              <w:rPr>
                <w:i/>
                <w:iCs/>
              </w:rPr>
              <w:t>SpecR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AA79AA" w14:textId="104EB2F6" w:rsidR="00790465" w:rsidRPr="008F07AA" w:rsidRDefault="00790465" w:rsidP="0079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07AA">
              <w:t xml:space="preserve">pEVS143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0A3C4F" w14:textId="32F91C70" w:rsidR="00790465" w:rsidRPr="00FD23A7" w:rsidRDefault="00790465" w:rsidP="0079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3A7">
              <w:t>This study</w:t>
            </w:r>
          </w:p>
        </w:tc>
      </w:tr>
      <w:tr w:rsidR="00790465" w14:paraId="5C1BB134" w14:textId="77777777" w:rsidTr="002B1ACF">
        <w:trPr>
          <w:trHeight w:val="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FAB6DC" w14:textId="308CB000" w:rsidR="00790465" w:rsidRPr="00FD23A7" w:rsidRDefault="00790465" w:rsidP="00790465">
            <w:r>
              <w:t>HC17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45FD66" w14:textId="2C65B945" w:rsidR="00790465" w:rsidRPr="00FD23A7" w:rsidRDefault="00790465" w:rsidP="00790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/>
                <w:iCs/>
              </w:rPr>
              <w:t xml:space="preserve">V. cholerae </w:t>
            </w:r>
            <w:r>
              <w:t>C670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17060D" w14:textId="2592171F" w:rsidR="00790465" w:rsidRPr="00FD23A7" w:rsidRDefault="00790465" w:rsidP="00790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B6BA4">
              <w:rPr>
                <w:i/>
              </w:rPr>
              <w:t>∆VC</w:t>
            </w:r>
            <w:proofErr w:type="gramStart"/>
            <w:r w:rsidRPr="00DB6BA4">
              <w:rPr>
                <w:i/>
              </w:rPr>
              <w:t>1807::</w:t>
            </w:r>
            <w:proofErr w:type="gramEnd"/>
            <w:r w:rsidRPr="00DB6BA4">
              <w:rPr>
                <w:i/>
              </w:rPr>
              <w:t xml:space="preserve">ptac-mTFP1 </w:t>
            </w:r>
            <w:proofErr w:type="spellStart"/>
            <w:r w:rsidRPr="00DB6BA4">
              <w:rPr>
                <w:i/>
              </w:rPr>
              <w:t>Ptac-qstR</w:t>
            </w:r>
            <w:proofErr w:type="spellEnd"/>
            <w:r w:rsidRPr="00DB6BA4">
              <w:rPr>
                <w:i/>
              </w:rPr>
              <w:t xml:space="preserve"> ∆</w:t>
            </w:r>
            <w:proofErr w:type="spellStart"/>
            <w:r>
              <w:rPr>
                <w:i/>
              </w:rPr>
              <w:t>tseL</w:t>
            </w:r>
            <w:proofErr w:type="spellEnd"/>
            <w:r w:rsidRPr="00DB6BA4">
              <w:rPr>
                <w:i/>
              </w:rPr>
              <w:t xml:space="preserve"> ∆</w:t>
            </w:r>
            <w:r>
              <w:rPr>
                <w:i/>
              </w:rPr>
              <w:t xml:space="preserve">tsiV1 </w:t>
            </w:r>
            <w:r w:rsidRPr="00DB6BA4">
              <w:rPr>
                <w:i/>
              </w:rPr>
              <w:t>∆</w:t>
            </w:r>
            <w:proofErr w:type="spellStart"/>
            <w:r>
              <w:rPr>
                <w:i/>
              </w:rPr>
              <w:t>vasX</w:t>
            </w:r>
            <w:proofErr w:type="spellEnd"/>
            <w:r w:rsidRPr="00DB6BA4">
              <w:rPr>
                <w:i/>
              </w:rPr>
              <w:t xml:space="preserve"> ∆</w:t>
            </w:r>
            <w:r>
              <w:rPr>
                <w:i/>
              </w:rPr>
              <w:t xml:space="preserve">tsiV2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BEBDDC8" w14:textId="2FCAFA2C" w:rsidR="00790465" w:rsidRPr="00FD23A7" w:rsidRDefault="00790465" w:rsidP="00790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07AA">
              <w:t>pEVS143</w:t>
            </w:r>
            <w:r>
              <w:rPr>
                <w:i/>
                <w:iCs/>
              </w:rPr>
              <w:t>-Aux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4FEBF3" w14:textId="19C4D041" w:rsidR="00790465" w:rsidRPr="00FD23A7" w:rsidRDefault="00790465" w:rsidP="00790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23A7">
              <w:t>This study</w:t>
            </w:r>
          </w:p>
        </w:tc>
      </w:tr>
      <w:tr w:rsidR="00790465" w14:paraId="1CD9F98F" w14:textId="77777777" w:rsidTr="002B1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69EF55" w14:textId="3801E039" w:rsidR="00790465" w:rsidRPr="00FD23A7" w:rsidRDefault="00790465" w:rsidP="00790465">
            <w:r>
              <w:t>CC160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0F68BE" w14:textId="3B019891" w:rsidR="00790465" w:rsidRPr="00FD23A7" w:rsidRDefault="00790465" w:rsidP="0079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/>
                <w:iCs/>
              </w:rPr>
              <w:t xml:space="preserve">V. cholerae </w:t>
            </w:r>
            <w:r>
              <w:t>C670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322B32" w14:textId="583C2F79" w:rsidR="00790465" w:rsidRPr="00FD23A7" w:rsidRDefault="00790465" w:rsidP="0079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B6BA4">
              <w:rPr>
                <w:i/>
              </w:rPr>
              <w:t>∆VC</w:t>
            </w:r>
            <w:proofErr w:type="gramStart"/>
            <w:r w:rsidRPr="00DB6BA4">
              <w:rPr>
                <w:i/>
              </w:rPr>
              <w:t>1807::</w:t>
            </w:r>
            <w:proofErr w:type="gramEnd"/>
            <w:r w:rsidRPr="00DB6BA4">
              <w:rPr>
                <w:i/>
              </w:rPr>
              <w:t xml:space="preserve">ptac-mTFP1 </w:t>
            </w:r>
            <w:proofErr w:type="spellStart"/>
            <w:r w:rsidRPr="00DB6BA4">
              <w:rPr>
                <w:i/>
              </w:rPr>
              <w:t>Ptac-qstR</w:t>
            </w:r>
            <w:proofErr w:type="spellEnd"/>
            <w:r w:rsidRPr="00DB6BA4">
              <w:rPr>
                <w:i/>
              </w:rPr>
              <w:t xml:space="preserve"> ∆</w:t>
            </w:r>
            <w:proofErr w:type="spellStart"/>
            <w:r>
              <w:rPr>
                <w:i/>
              </w:rPr>
              <w:t>tseL</w:t>
            </w:r>
            <w:proofErr w:type="spellEnd"/>
            <w:r w:rsidRPr="00DB6BA4">
              <w:rPr>
                <w:i/>
              </w:rPr>
              <w:t xml:space="preserve"> ∆</w:t>
            </w:r>
            <w:r>
              <w:rPr>
                <w:i/>
              </w:rPr>
              <w:t xml:space="preserve">tsiV1 </w:t>
            </w:r>
            <w:r w:rsidRPr="00DB6BA4">
              <w:rPr>
                <w:i/>
              </w:rPr>
              <w:t>∆</w:t>
            </w:r>
            <w:proofErr w:type="spellStart"/>
            <w:r>
              <w:rPr>
                <w:i/>
              </w:rPr>
              <w:t>vasX</w:t>
            </w:r>
            <w:proofErr w:type="spellEnd"/>
            <w:r w:rsidRPr="00DB6BA4">
              <w:rPr>
                <w:i/>
              </w:rPr>
              <w:t xml:space="preserve"> ∆</w:t>
            </w:r>
            <w:r>
              <w:rPr>
                <w:i/>
              </w:rPr>
              <w:t>tsiV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B6338F" w14:textId="27AC192E" w:rsidR="00790465" w:rsidRPr="008F07AA" w:rsidRDefault="00790465" w:rsidP="0079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F07AA">
              <w:t>pEVS143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B005C4" w14:textId="3C043769" w:rsidR="00790465" w:rsidRPr="00FD23A7" w:rsidRDefault="00790465" w:rsidP="0079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3A7">
              <w:t>This study</w:t>
            </w:r>
          </w:p>
        </w:tc>
      </w:tr>
      <w:tr w:rsidR="00790465" w14:paraId="2B460729" w14:textId="77777777" w:rsidTr="006206E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6A7D1D" w14:textId="7EDA1AE8" w:rsidR="00790465" w:rsidRDefault="00790465" w:rsidP="00790465">
            <w:r>
              <w:t>SN440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24E7670" w14:textId="30FB380C" w:rsidR="00790465" w:rsidRDefault="00790465" w:rsidP="00790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 xml:space="preserve">V. cholerae </w:t>
            </w:r>
            <w:r>
              <w:t>C670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22634F" w14:textId="7F5D6E03" w:rsidR="00790465" w:rsidRPr="00DB6BA4" w:rsidRDefault="00790465" w:rsidP="00790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F0A0A">
              <w:rPr>
                <w:i/>
              </w:rPr>
              <w:t>∆VC</w:t>
            </w:r>
            <w:proofErr w:type="gramStart"/>
            <w:r w:rsidRPr="007F0A0A">
              <w:rPr>
                <w:i/>
              </w:rPr>
              <w:t>1807::</w:t>
            </w:r>
            <w:proofErr w:type="spellStart"/>
            <w:proofErr w:type="gramEnd"/>
            <w:r w:rsidRPr="007F0A0A">
              <w:rPr>
                <w:i/>
              </w:rPr>
              <w:t>ptac-sfGFP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487F27" w14:textId="77777777" w:rsidR="00790465" w:rsidRDefault="00790465" w:rsidP="00790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42D082" w14:textId="3C7BA5E6" w:rsidR="00790465" w:rsidRPr="00FD23A7" w:rsidRDefault="00790465" w:rsidP="00790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s study</w:t>
            </w:r>
          </w:p>
        </w:tc>
      </w:tr>
      <w:tr w:rsidR="00790465" w14:paraId="6B178078" w14:textId="77777777" w:rsidTr="00620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814A92" w14:textId="31B6A644" w:rsidR="00790465" w:rsidRDefault="00790465" w:rsidP="00790465">
            <w:r w:rsidRPr="00FD23A7">
              <w:t>SSW11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16A39F" w14:textId="47155FCF" w:rsidR="00790465" w:rsidRDefault="00790465" w:rsidP="0079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D23A7">
              <w:rPr>
                <w:i/>
                <w:iCs/>
              </w:rPr>
              <w:t xml:space="preserve">E. coli </w:t>
            </w:r>
            <w:r w:rsidRPr="00FD23A7">
              <w:t>MG1655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8FE9C5" w14:textId="1A0971A0" w:rsidR="00790465" w:rsidRPr="00DB6BA4" w:rsidRDefault="00790465" w:rsidP="0079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proofErr w:type="gramStart"/>
            <w:r w:rsidRPr="00FD23A7">
              <w:rPr>
                <w:i/>
              </w:rPr>
              <w:t>araBAD</w:t>
            </w:r>
            <w:proofErr w:type="spellEnd"/>
            <w:r w:rsidRPr="00FD23A7">
              <w:rPr>
                <w:i/>
              </w:rPr>
              <w:t>::</w:t>
            </w:r>
            <w:proofErr w:type="gramEnd"/>
            <w:r w:rsidRPr="00FD23A7">
              <w:rPr>
                <w:i/>
              </w:rPr>
              <w:t>ca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0810B2" w14:textId="7758D067" w:rsidR="00790465" w:rsidRDefault="00790465" w:rsidP="0079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D23A7">
              <w:t>pUC18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754651" w14:textId="26DAA801" w:rsidR="00790465" w:rsidRPr="00FD23A7" w:rsidRDefault="00790465" w:rsidP="00790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risan et al. Sci Rep. 2021</w:t>
            </w:r>
          </w:p>
        </w:tc>
      </w:tr>
    </w:tbl>
    <w:p w14:paraId="5E75218A" w14:textId="27BD9A8E" w:rsidR="00B267D6" w:rsidRDefault="00B267D6" w:rsidP="00B267D6"/>
    <w:p w14:paraId="4E94A198" w14:textId="77777777" w:rsidR="00B267D6" w:rsidRPr="00CE658D" w:rsidRDefault="00B267D6" w:rsidP="00B267D6">
      <w:pPr>
        <w:rPr>
          <w:b/>
        </w:rPr>
      </w:pPr>
      <w:r w:rsidRPr="00CE658D">
        <w:rPr>
          <w:b/>
        </w:rPr>
        <w:t>Plasmids</w:t>
      </w:r>
    </w:p>
    <w:tbl>
      <w:tblPr>
        <w:tblStyle w:val="GridTable4"/>
        <w:tblW w:w="10255" w:type="dxa"/>
        <w:tblLook w:val="04A0" w:firstRow="1" w:lastRow="0" w:firstColumn="1" w:lastColumn="0" w:noHBand="0" w:noVBand="1"/>
      </w:tblPr>
      <w:tblGrid>
        <w:gridCol w:w="1885"/>
        <w:gridCol w:w="1890"/>
        <w:gridCol w:w="2340"/>
        <w:gridCol w:w="4140"/>
      </w:tblGrid>
      <w:tr w:rsidR="00F843D4" w:rsidRPr="00F3727C" w14:paraId="60B66BF0" w14:textId="77777777" w:rsidTr="00FC65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bottom w:val="single" w:sz="4" w:space="0" w:color="auto"/>
            </w:tcBorders>
            <w:vAlign w:val="center"/>
          </w:tcPr>
          <w:p w14:paraId="370824BA" w14:textId="77777777" w:rsidR="00F843D4" w:rsidRPr="00F3727C" w:rsidRDefault="00F843D4" w:rsidP="00F843D4">
            <w:pPr>
              <w:jc w:val="center"/>
              <w:rPr>
                <w:b w:val="0"/>
              </w:rPr>
            </w:pPr>
            <w:r>
              <w:t>Plasmid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E75CB9C" w14:textId="77777777" w:rsidR="00F843D4" w:rsidRPr="00F3727C" w:rsidRDefault="00F843D4" w:rsidP="00F843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Features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41F99B02" w14:textId="48DCF5B3" w:rsidR="00F843D4" w:rsidRDefault="00F843D4" w:rsidP="00F843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ntibiotic Resistance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vAlign w:val="center"/>
          </w:tcPr>
          <w:p w14:paraId="181109EC" w14:textId="3735706A" w:rsidR="00F843D4" w:rsidRPr="00F3727C" w:rsidRDefault="00F843D4" w:rsidP="00F843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Reference</w:t>
            </w:r>
            <w:r w:rsidR="00AD2EDB">
              <w:t xml:space="preserve"> or Source</w:t>
            </w:r>
          </w:p>
        </w:tc>
      </w:tr>
      <w:tr w:rsidR="00F843D4" w14:paraId="2C6EA128" w14:textId="77777777" w:rsidTr="00FC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AA2486" w14:textId="72B1E707" w:rsidR="00F843D4" w:rsidRDefault="00F843D4" w:rsidP="00F843D4">
            <w:pPr>
              <w:jc w:val="center"/>
            </w:pPr>
            <w:r>
              <w:t>p</w:t>
            </w:r>
            <w:r w:rsidR="004373AB">
              <w:t>ET22</w:t>
            </w:r>
            <w:proofErr w:type="gramStart"/>
            <w:r w:rsidR="004373AB">
              <w:t>b</w:t>
            </w:r>
            <w:r w:rsidR="00AD2EDB">
              <w:t>(</w:t>
            </w:r>
            <w:proofErr w:type="gramEnd"/>
            <w:r w:rsidR="00AD2EDB">
              <w:t>+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47DB8F" w14:textId="77777777" w:rsidR="00F843D4" w:rsidRPr="005C19FB" w:rsidRDefault="00F843D4" w:rsidP="00F8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FE6209" w14:textId="22262ABF" w:rsidR="00F843D4" w:rsidRDefault="00F843D4" w:rsidP="00F8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mpicillin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BEBD3D" w14:textId="7B83FE1E" w:rsidR="00F843D4" w:rsidRDefault="00AD2EDB" w:rsidP="00F843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D2EDB">
              <w:t>Novagen</w:t>
            </w:r>
            <w:proofErr w:type="spellEnd"/>
            <w:r w:rsidRPr="00AD2EDB">
              <w:t xml:space="preserve"> (EMD Millipore)</w:t>
            </w:r>
          </w:p>
        </w:tc>
      </w:tr>
      <w:tr w:rsidR="00F843D4" w14:paraId="046504C4" w14:textId="77777777" w:rsidTr="00FC659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B595BF" w14:textId="58821989" w:rsidR="00F843D4" w:rsidRPr="00AD2EDB" w:rsidRDefault="00AD2EDB" w:rsidP="00F843D4">
            <w:pPr>
              <w:jc w:val="center"/>
              <w:rPr>
                <w:i/>
                <w:iCs/>
              </w:rPr>
            </w:pPr>
            <w:r>
              <w:t>pET22</w:t>
            </w:r>
            <w:proofErr w:type="gramStart"/>
            <w:r>
              <w:t>b(</w:t>
            </w:r>
            <w:proofErr w:type="gramEnd"/>
            <w:r>
              <w:t>+)-</w:t>
            </w:r>
            <w:r>
              <w:rPr>
                <w:i/>
                <w:iCs/>
              </w:rPr>
              <w:t>tpeV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3EAE75" w14:textId="05E920E0" w:rsidR="00F843D4" w:rsidRPr="007964FA" w:rsidRDefault="007964FA" w:rsidP="00F8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</w:rPr>
              <w:t>PelB-</w:t>
            </w:r>
            <w:r w:rsidR="004F0E25">
              <w:rPr>
                <w:i/>
                <w:iCs/>
              </w:rPr>
              <w:t>tpeV</w:t>
            </w:r>
            <w:r>
              <w:rPr>
                <w:i/>
                <w:iCs/>
              </w:rPr>
              <w:t>-6xHis</w:t>
            </w:r>
            <w:r>
              <w:t xml:space="preserve">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D042AE" w14:textId="35A65D7B" w:rsidR="00F843D4" w:rsidRDefault="00F843D4" w:rsidP="00F8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mpicillin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B791E7" w14:textId="2E03A4A6" w:rsidR="00F843D4" w:rsidRDefault="00F843D4" w:rsidP="00F84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s study</w:t>
            </w:r>
          </w:p>
        </w:tc>
      </w:tr>
      <w:tr w:rsidR="00F843D4" w14:paraId="1B8625DC" w14:textId="77777777" w:rsidTr="00FC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0537DE" w14:textId="5AC6E88D" w:rsidR="00F843D4" w:rsidRDefault="00F843D4" w:rsidP="00F843D4">
            <w:pPr>
              <w:jc w:val="center"/>
            </w:pPr>
            <w:r>
              <w:t>pEVS14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3D0DF4" w14:textId="1970F4C6" w:rsidR="00F843D4" w:rsidRPr="005C19FB" w:rsidRDefault="00F843D4" w:rsidP="00F8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98EFA8" w14:textId="4CAE5873" w:rsidR="00F843D4" w:rsidRDefault="00F843D4" w:rsidP="00F8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anamycin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4CF5FF" w14:textId="3C9AE6E7" w:rsidR="00F843D4" w:rsidRDefault="00F843D4" w:rsidP="00F843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unn et al. Appl. Env. Micro. 2006.</w:t>
            </w:r>
          </w:p>
        </w:tc>
      </w:tr>
      <w:tr w:rsidR="00F843D4" w14:paraId="6579ABEA" w14:textId="77777777" w:rsidTr="00FC659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673AD3" w14:textId="70D5F6FE" w:rsidR="00F843D4" w:rsidRPr="00B54622" w:rsidRDefault="00F843D4" w:rsidP="00F843D4">
            <w:pPr>
              <w:jc w:val="center"/>
              <w:rPr>
                <w:i/>
                <w:iCs/>
              </w:rPr>
            </w:pPr>
            <w:r>
              <w:t>pEVS143-</w:t>
            </w:r>
            <w:r w:rsidR="00A24F61">
              <w:rPr>
                <w:i/>
                <w:iCs/>
              </w:rPr>
              <w:t>Aux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485239" w14:textId="1CFE9F50" w:rsidR="00F843D4" w:rsidRPr="00487360" w:rsidRDefault="00F843D4" w:rsidP="00F8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ptac-</w:t>
            </w:r>
            <w:r w:rsidR="004F0E25">
              <w:rPr>
                <w:i/>
                <w:iCs/>
              </w:rPr>
              <w:t>Aux4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D44674" w14:textId="255DD956" w:rsidR="00F843D4" w:rsidRDefault="00F843D4" w:rsidP="00F84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anamycin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871691" w14:textId="2C08EFFA" w:rsidR="00F843D4" w:rsidRDefault="00A24F61" w:rsidP="00F84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s study</w:t>
            </w:r>
          </w:p>
        </w:tc>
      </w:tr>
      <w:tr w:rsidR="004F0E25" w14:paraId="5E8A0FEC" w14:textId="77777777" w:rsidTr="00FC6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30B624" w14:textId="774AA8FE" w:rsidR="004F0E25" w:rsidRPr="00A24F61" w:rsidRDefault="00A24F61" w:rsidP="00F843D4">
            <w:pPr>
              <w:jc w:val="center"/>
              <w:rPr>
                <w:i/>
                <w:iCs/>
              </w:rPr>
            </w:pPr>
            <w:r>
              <w:t>pEVS143-</w:t>
            </w:r>
            <w:r>
              <w:rPr>
                <w:i/>
                <w:iCs/>
              </w:rPr>
              <w:t>tpiV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C87101" w14:textId="1332FDCC" w:rsidR="004F0E25" w:rsidRDefault="00A24F61" w:rsidP="00F8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ptac-tpiV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A3D276" w14:textId="380C3421" w:rsidR="004F0E25" w:rsidRDefault="00A24F61" w:rsidP="00F84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anamycin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CDBAF5" w14:textId="6DEB1A11" w:rsidR="004F0E25" w:rsidRDefault="00A24F61" w:rsidP="00F843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is study</w:t>
            </w:r>
          </w:p>
        </w:tc>
      </w:tr>
      <w:tr w:rsidR="003341BF" w14:paraId="46E7E010" w14:textId="77777777" w:rsidTr="00FC659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618E8B" w14:textId="44F47940" w:rsidR="003341BF" w:rsidRDefault="003341BF" w:rsidP="003341BF">
            <w:pPr>
              <w:jc w:val="center"/>
            </w:pPr>
            <w:r>
              <w:t>pUC1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DA643E4" w14:textId="77777777" w:rsidR="003341BF" w:rsidRDefault="003341BF" w:rsidP="00334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8729B1" w14:textId="71DC72AD" w:rsidR="003341BF" w:rsidRDefault="003341BF" w:rsidP="00334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mpicillin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57370D" w14:textId="31283C4D" w:rsidR="003341BF" w:rsidRDefault="003341BF" w:rsidP="00334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orrander</w:t>
            </w:r>
            <w:proofErr w:type="spellEnd"/>
            <w:r>
              <w:t xml:space="preserve"> et al. Gene. 1983.</w:t>
            </w:r>
          </w:p>
        </w:tc>
      </w:tr>
    </w:tbl>
    <w:p w14:paraId="1279BCAD" w14:textId="77777777" w:rsidR="004262BC" w:rsidRPr="00D115B6" w:rsidRDefault="004262BC" w:rsidP="007C1E2C">
      <w:pPr>
        <w:rPr>
          <w:sz w:val="18"/>
          <w:szCs w:val="18"/>
        </w:rPr>
      </w:pPr>
    </w:p>
    <w:sectPr w:rsidR="004262BC" w:rsidRPr="00D115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5B6"/>
    <w:rsid w:val="00002976"/>
    <w:rsid w:val="00004B9E"/>
    <w:rsid w:val="0002369A"/>
    <w:rsid w:val="0003485E"/>
    <w:rsid w:val="000418F5"/>
    <w:rsid w:val="00097FC5"/>
    <w:rsid w:val="000F33CD"/>
    <w:rsid w:val="000F614D"/>
    <w:rsid w:val="0014238B"/>
    <w:rsid w:val="0016586F"/>
    <w:rsid w:val="001C3339"/>
    <w:rsid w:val="001E2CE5"/>
    <w:rsid w:val="0026433E"/>
    <w:rsid w:val="00297020"/>
    <w:rsid w:val="002B1ACF"/>
    <w:rsid w:val="002B5D02"/>
    <w:rsid w:val="00320FD5"/>
    <w:rsid w:val="003341BF"/>
    <w:rsid w:val="003B0870"/>
    <w:rsid w:val="003C6092"/>
    <w:rsid w:val="00415239"/>
    <w:rsid w:val="004235BB"/>
    <w:rsid w:val="004262BC"/>
    <w:rsid w:val="004373AB"/>
    <w:rsid w:val="00451038"/>
    <w:rsid w:val="00487360"/>
    <w:rsid w:val="004D34AD"/>
    <w:rsid w:val="004E46DA"/>
    <w:rsid w:val="004F0E25"/>
    <w:rsid w:val="005E7AD4"/>
    <w:rsid w:val="006206ED"/>
    <w:rsid w:val="00621BD9"/>
    <w:rsid w:val="00684CA0"/>
    <w:rsid w:val="006978CF"/>
    <w:rsid w:val="006A7B85"/>
    <w:rsid w:val="007813BB"/>
    <w:rsid w:val="00790465"/>
    <w:rsid w:val="007964FA"/>
    <w:rsid w:val="007A28EA"/>
    <w:rsid w:val="007C1E2C"/>
    <w:rsid w:val="007C6FCA"/>
    <w:rsid w:val="007F0A0A"/>
    <w:rsid w:val="008A3D16"/>
    <w:rsid w:val="008F07AA"/>
    <w:rsid w:val="00923087"/>
    <w:rsid w:val="00943419"/>
    <w:rsid w:val="00950A06"/>
    <w:rsid w:val="0097204B"/>
    <w:rsid w:val="009726CF"/>
    <w:rsid w:val="009E6AC2"/>
    <w:rsid w:val="00A24F61"/>
    <w:rsid w:val="00A300DA"/>
    <w:rsid w:val="00A45C55"/>
    <w:rsid w:val="00AB72F4"/>
    <w:rsid w:val="00AC4539"/>
    <w:rsid w:val="00AD2EDB"/>
    <w:rsid w:val="00B17D40"/>
    <w:rsid w:val="00B267D6"/>
    <w:rsid w:val="00B54622"/>
    <w:rsid w:val="00C63155"/>
    <w:rsid w:val="00C82669"/>
    <w:rsid w:val="00D04981"/>
    <w:rsid w:val="00D065BA"/>
    <w:rsid w:val="00D115B6"/>
    <w:rsid w:val="00D45310"/>
    <w:rsid w:val="00D6262F"/>
    <w:rsid w:val="00D727AF"/>
    <w:rsid w:val="00DB5F87"/>
    <w:rsid w:val="00DB6BA4"/>
    <w:rsid w:val="00E37DFB"/>
    <w:rsid w:val="00E810DC"/>
    <w:rsid w:val="00E92491"/>
    <w:rsid w:val="00E94E0C"/>
    <w:rsid w:val="00EA5D06"/>
    <w:rsid w:val="00EB583F"/>
    <w:rsid w:val="00F843D4"/>
    <w:rsid w:val="00FC09E2"/>
    <w:rsid w:val="00FC6597"/>
    <w:rsid w:val="00FD23A7"/>
    <w:rsid w:val="00FD2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99826"/>
  <w15:chartTrackingRefBased/>
  <w15:docId w15:val="{9544522D-0B25-4543-AD8F-327D05C58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5B6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B267D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4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2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6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an, Cristian V</dc:creator>
  <cp:keywords/>
  <dc:description/>
  <cp:lastModifiedBy>Cristian Crisan</cp:lastModifiedBy>
  <cp:revision>11</cp:revision>
  <cp:lastPrinted>2021-06-08T17:41:00Z</cp:lastPrinted>
  <dcterms:created xsi:type="dcterms:W3CDTF">2021-05-26T22:28:00Z</dcterms:created>
  <dcterms:modified xsi:type="dcterms:W3CDTF">2021-06-08T22:46:00Z</dcterms:modified>
</cp:coreProperties>
</file>